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91AA6" w14:textId="3212D457" w:rsidR="009152FD" w:rsidRPr="00AA1BD6" w:rsidRDefault="009152FD" w:rsidP="00F93787">
      <w:pPr>
        <w:rPr>
          <w:rFonts w:ascii="Times" w:hAnsi="Times" w:cs="Times"/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1082"/>
        <w:gridCol w:w="1146"/>
        <w:gridCol w:w="1146"/>
        <w:gridCol w:w="1081"/>
        <w:gridCol w:w="1081"/>
        <w:gridCol w:w="1081"/>
        <w:gridCol w:w="1081"/>
      </w:tblGrid>
      <w:tr w:rsidR="00AA1BD6" w:rsidRPr="00916854" w14:paraId="743D3C1D" w14:textId="77777777" w:rsidTr="00061D4D">
        <w:trPr>
          <w:trHeight w:val="437"/>
        </w:trPr>
        <w:tc>
          <w:tcPr>
            <w:tcW w:w="12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6E6DC7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76443D" w14:textId="77777777" w:rsidR="00AA1BD6" w:rsidRPr="00061D4D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61D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247C93" w14:textId="77777777" w:rsidR="00AA1BD6" w:rsidRPr="00061D4D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1D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S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CBF7E2" w14:textId="77777777" w:rsidR="00AA1BD6" w:rsidRPr="00061D4D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1D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S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F162D5" w14:textId="77777777" w:rsidR="00AA1BD6" w:rsidRPr="00061D4D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61D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sq</w:t>
            </w:r>
            <w:proofErr w:type="spellEnd"/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695507" w14:textId="77777777" w:rsidR="00AA1BD6" w:rsidRPr="00061D4D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1D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EFCA9A" w14:textId="77777777" w:rsidR="00AA1BD6" w:rsidRPr="00061D4D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1D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Z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3C66B7" w14:textId="77777777" w:rsidR="00AA1BD6" w:rsidRPr="00061D4D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61D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r(&gt;F)</w:t>
            </w:r>
          </w:p>
        </w:tc>
      </w:tr>
      <w:tr w:rsidR="00AA1BD6" w:rsidRPr="00916854" w14:paraId="00F8A03D" w14:textId="77777777" w:rsidTr="00061D4D">
        <w:trPr>
          <w:trHeight w:val="437"/>
        </w:trPr>
        <w:tc>
          <w:tcPr>
            <w:tcW w:w="124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38293B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168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x</w:t>
            </w:r>
            <w:proofErr w:type="spellEnd"/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92B0A6" w14:textId="77777777" w:rsidR="00AA1BD6" w:rsidRPr="00916854" w:rsidRDefault="00AA1BD6" w:rsidP="0056670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8F9FA8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3604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ECB138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3604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578C3B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0.23766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AB99F0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881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3D523F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228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890E5C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 **</w:t>
            </w:r>
          </w:p>
        </w:tc>
      </w:tr>
      <w:tr w:rsidR="00AA1BD6" w:rsidRPr="00916854" w14:paraId="729FF36F" w14:textId="77777777" w:rsidTr="00061D4D">
        <w:trPr>
          <w:trHeight w:val="437"/>
        </w:trPr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7FC34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168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iduals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351FF" w14:textId="77777777" w:rsidR="00AA1BD6" w:rsidRPr="00916854" w:rsidRDefault="00AA1BD6" w:rsidP="0056670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99A6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571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C525D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73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0AA8D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623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CB4C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307EA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365A9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AA1BD6" w:rsidRPr="00916854" w14:paraId="11D4EF98" w14:textId="77777777" w:rsidTr="00061D4D">
        <w:trPr>
          <w:trHeight w:val="437"/>
        </w:trPr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4AF0DE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tal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07651E" w14:textId="77777777" w:rsidR="00AA1BD6" w:rsidRPr="00916854" w:rsidRDefault="00AA1BD6" w:rsidP="0056670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BEFC1A" w14:textId="77777777" w:rsidR="00AA1BD6" w:rsidRPr="00916854" w:rsidRDefault="00AA1BD6" w:rsidP="0056670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5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931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DA40DE" w14:textId="77777777" w:rsidR="00AA1BD6" w:rsidRPr="00916854" w:rsidRDefault="00AA1BD6" w:rsidP="0056670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F7732B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0A0F64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FD2FD8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213402" w14:textId="77777777" w:rsidR="00AA1BD6" w:rsidRPr="00916854" w:rsidRDefault="00AA1BD6" w:rsidP="00566704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</w:tbl>
    <w:p w14:paraId="4BED0F3D" w14:textId="77777777" w:rsidR="00AA1BD6" w:rsidRPr="002710FD" w:rsidRDefault="00AA1BD6" w:rsidP="009152FD">
      <w:pPr>
        <w:ind w:left="567"/>
        <w:rPr>
          <w:rFonts w:ascii="Times New Roman" w:hAnsi="Times New Roman" w:cs="Times New Roman"/>
          <w:lang w:val="en-US"/>
        </w:rPr>
      </w:pPr>
    </w:p>
    <w:p w14:paraId="40659543" w14:textId="2A903BCE" w:rsidR="00F03378" w:rsidRPr="009152FD" w:rsidRDefault="00F03378">
      <w:pPr>
        <w:rPr>
          <w:lang w:val="en-US"/>
        </w:rPr>
      </w:pPr>
    </w:p>
    <w:sectPr w:rsidR="00F03378" w:rsidRPr="009152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5E"/>
    <w:rsid w:val="00061D4D"/>
    <w:rsid w:val="001B115E"/>
    <w:rsid w:val="003F1191"/>
    <w:rsid w:val="00474055"/>
    <w:rsid w:val="0051654F"/>
    <w:rsid w:val="00673EF5"/>
    <w:rsid w:val="009152FD"/>
    <w:rsid w:val="00AA1BD6"/>
    <w:rsid w:val="00EF12E8"/>
    <w:rsid w:val="00F03378"/>
    <w:rsid w:val="00F9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AEE96"/>
  <w15:chartTrackingRefBased/>
  <w15:docId w15:val="{32152472-2856-4A6B-8029-618D137E4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2FD"/>
    <w:pPr>
      <w:spacing w:after="0" w:line="240" w:lineRule="auto"/>
    </w:pPr>
    <w:rPr>
      <w:sz w:val="24"/>
      <w:szCs w:val="24"/>
      <w:lang w:val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0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</dc:creator>
  <cp:keywords/>
  <dc:description/>
  <cp:lastModifiedBy>Mathieu Boisville</cp:lastModifiedBy>
  <cp:revision>8</cp:revision>
  <dcterms:created xsi:type="dcterms:W3CDTF">2021-10-05T08:24:00Z</dcterms:created>
  <dcterms:modified xsi:type="dcterms:W3CDTF">2022-04-24T10:28:00Z</dcterms:modified>
</cp:coreProperties>
</file>